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7E7" w:rsidRDefault="00B02E7A" w:rsidP="00C177E7">
      <w:pPr>
        <w:rPr>
          <w:lang w:val="en-US"/>
        </w:rPr>
      </w:pPr>
      <w:r>
        <w:rPr>
          <w:lang w:val="en-US"/>
        </w:rPr>
        <w:t xml:space="preserve">Additional </w:t>
      </w:r>
      <w:r w:rsidR="00C177E7">
        <w:rPr>
          <w:lang w:val="en-US"/>
        </w:rPr>
        <w:t>T</w:t>
      </w:r>
      <w:r w:rsidR="00C177E7" w:rsidRPr="00C345BF">
        <w:rPr>
          <w:lang w:val="en-US"/>
        </w:rPr>
        <w:t>able 1.</w:t>
      </w:r>
    </w:p>
    <w:p w:rsidR="00C177E7" w:rsidRPr="00EC346E" w:rsidRDefault="00C177E7" w:rsidP="00C177E7">
      <w:pPr>
        <w:rPr>
          <w:lang w:val="en-US"/>
        </w:rPr>
      </w:pPr>
      <w:r>
        <w:rPr>
          <w:lang w:val="en-US"/>
        </w:rPr>
        <w:t>Coefficients of the l</w:t>
      </w:r>
      <w:r w:rsidRPr="00C345BF">
        <w:rPr>
          <w:lang w:val="en-US"/>
        </w:rPr>
        <w:t xml:space="preserve">inear regression </w:t>
      </w:r>
      <w:r>
        <w:rPr>
          <w:lang w:val="en-US"/>
        </w:rPr>
        <w:t>analysis to model the interaction between</w:t>
      </w:r>
      <w:r w:rsidRPr="00C345BF">
        <w:rPr>
          <w:lang w:val="en-US"/>
        </w:rPr>
        <w:t xml:space="preserve"> FCSRT scores</w:t>
      </w:r>
      <w:r>
        <w:rPr>
          <w:lang w:val="en-US"/>
        </w:rPr>
        <w:t xml:space="preserve"> and</w:t>
      </w:r>
      <w:r w:rsidRPr="00C345BF">
        <w:rPr>
          <w:lang w:val="en-US"/>
        </w:rPr>
        <w:t xml:space="preserve"> age, age squared, </w:t>
      </w:r>
      <w:r>
        <w:rPr>
          <w:lang w:val="en-US"/>
        </w:rPr>
        <w:t>sex</w:t>
      </w:r>
      <w:r w:rsidRPr="00C345BF">
        <w:rPr>
          <w:lang w:val="en-US"/>
        </w:rPr>
        <w:t xml:space="preserve"> and education</w:t>
      </w:r>
      <w:r>
        <w:rPr>
          <w:lang w:val="en-US"/>
        </w:rPr>
        <w:t xml:space="preserve">. </w:t>
      </w:r>
    </w:p>
    <w:tbl>
      <w:tblPr>
        <w:tblStyle w:val="Grilledutableau"/>
        <w:tblpPr w:leftFromText="142" w:rightFromText="142" w:topFromText="113" w:bottomFromText="113" w:vertAnchor="text" w:horzAnchor="margin" w:tblpY="166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701"/>
        <w:gridCol w:w="1842"/>
        <w:gridCol w:w="1985"/>
      </w:tblGrid>
      <w:tr w:rsidR="00C177E7" w:rsidRPr="007B4953" w:rsidTr="00C54DCA">
        <w:trPr>
          <w:trHeight w:val="279"/>
        </w:trPr>
        <w:tc>
          <w:tcPr>
            <w:tcW w:w="3369" w:type="dxa"/>
            <w:vAlign w:val="center"/>
          </w:tcPr>
          <w:p w:rsidR="00C177E7" w:rsidRPr="00E2377E" w:rsidRDefault="00C177E7" w:rsidP="00C54DCA">
            <w:pPr>
              <w:pStyle w:val="Sansinterligne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C177E7" w:rsidRPr="00E2377E" w:rsidRDefault="00C177E7" w:rsidP="00C54DCA">
            <w:pPr>
              <w:pStyle w:val="Sansinterligne"/>
              <w:jc w:val="center"/>
              <w:rPr>
                <w:b/>
                <w:sz w:val="20"/>
                <w:szCs w:val="20"/>
                <w:lang w:val="en-GB"/>
              </w:rPr>
            </w:pPr>
            <w:r w:rsidRPr="00E2377E">
              <w:rPr>
                <w:b/>
                <w:sz w:val="20"/>
                <w:szCs w:val="20"/>
                <w:lang w:val="en-GB"/>
              </w:rPr>
              <w:t>FCSRT free recall</w:t>
            </w:r>
          </w:p>
        </w:tc>
        <w:tc>
          <w:tcPr>
            <w:tcW w:w="1701" w:type="dxa"/>
            <w:vAlign w:val="center"/>
          </w:tcPr>
          <w:p w:rsidR="00C177E7" w:rsidRPr="00E2377E" w:rsidRDefault="00C177E7" w:rsidP="00C54DCA">
            <w:pPr>
              <w:pStyle w:val="Sansinterligne"/>
              <w:jc w:val="center"/>
              <w:rPr>
                <w:b/>
                <w:sz w:val="20"/>
                <w:szCs w:val="20"/>
                <w:lang w:val="en-GB"/>
              </w:rPr>
            </w:pPr>
            <w:r w:rsidRPr="00E2377E">
              <w:rPr>
                <w:b/>
                <w:sz w:val="20"/>
                <w:szCs w:val="20"/>
                <w:lang w:val="en-GB"/>
              </w:rPr>
              <w:t>FCSRT total recall</w:t>
            </w:r>
          </w:p>
        </w:tc>
        <w:tc>
          <w:tcPr>
            <w:tcW w:w="1842" w:type="dxa"/>
            <w:vAlign w:val="center"/>
          </w:tcPr>
          <w:p w:rsidR="00C177E7" w:rsidRPr="00E2377E" w:rsidRDefault="00C177E7" w:rsidP="00C54DCA">
            <w:pPr>
              <w:pStyle w:val="Sansinterligne"/>
              <w:jc w:val="center"/>
              <w:rPr>
                <w:b/>
                <w:sz w:val="20"/>
                <w:szCs w:val="20"/>
                <w:lang w:val="en-GB"/>
              </w:rPr>
            </w:pPr>
            <w:r w:rsidRPr="00E2377E">
              <w:rPr>
                <w:b/>
                <w:sz w:val="20"/>
                <w:szCs w:val="20"/>
                <w:lang w:val="en-GB"/>
              </w:rPr>
              <w:t>FCSRT delayed free recall</w:t>
            </w:r>
          </w:p>
        </w:tc>
        <w:tc>
          <w:tcPr>
            <w:tcW w:w="1985" w:type="dxa"/>
            <w:vAlign w:val="center"/>
          </w:tcPr>
          <w:p w:rsidR="00C177E7" w:rsidRPr="00E2377E" w:rsidRDefault="00C177E7" w:rsidP="00C54DCA">
            <w:pPr>
              <w:pStyle w:val="Sansinterligne"/>
              <w:jc w:val="center"/>
              <w:rPr>
                <w:b/>
                <w:sz w:val="20"/>
                <w:szCs w:val="20"/>
                <w:lang w:val="en-GB"/>
              </w:rPr>
            </w:pPr>
            <w:r w:rsidRPr="00E2377E">
              <w:rPr>
                <w:b/>
                <w:sz w:val="20"/>
                <w:szCs w:val="20"/>
                <w:lang w:val="en-GB"/>
              </w:rPr>
              <w:t>FCSRT delayed total recall</w:t>
            </w:r>
          </w:p>
        </w:tc>
      </w:tr>
      <w:tr w:rsidR="00C177E7" w:rsidRPr="007B4953" w:rsidTr="00C54DCA">
        <w:trPr>
          <w:trHeight w:val="264"/>
        </w:trPr>
        <w:tc>
          <w:tcPr>
            <w:tcW w:w="3369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Coefficient (S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Coefficient (S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Coefficient (S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Coefficient (SE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  <w:tcBorders>
              <w:top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.27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44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.86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29.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.45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18.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.41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10.0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3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1.1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0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7)</w:t>
            </w:r>
          </w:p>
        </w:tc>
        <w:tc>
          <w:tcPr>
            <w:tcW w:w="1842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0.06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5)</w:t>
            </w:r>
          </w:p>
        </w:tc>
        <w:tc>
          <w:tcPr>
            <w:tcW w:w="1985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2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2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>Age squared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0.00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0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0.00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0)</w:t>
            </w:r>
          </w:p>
        </w:tc>
        <w:tc>
          <w:tcPr>
            <w:tcW w:w="1842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0.00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0)</w:t>
            </w:r>
          </w:p>
        </w:tc>
        <w:tc>
          <w:tcPr>
            <w:tcW w:w="1985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0.00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0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x</w:t>
            </w:r>
            <w:r w:rsidRPr="00E2377E">
              <w:rPr>
                <w:sz w:val="20"/>
                <w:szCs w:val="20"/>
                <w:lang w:val="en-GB"/>
              </w:rPr>
              <w:t>, Women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2.53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99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2)</w:t>
            </w:r>
          </w:p>
        </w:tc>
        <w:tc>
          <w:tcPr>
            <w:tcW w:w="1842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8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1)</w:t>
            </w:r>
          </w:p>
        </w:tc>
        <w:tc>
          <w:tcPr>
            <w:tcW w:w="1985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3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0.1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C177E7" w:rsidRPr="008B046B" w:rsidTr="00C54DCA">
        <w:trPr>
          <w:trHeight w:val="279"/>
        </w:trPr>
        <w:tc>
          <w:tcPr>
            <w:tcW w:w="3369" w:type="dxa"/>
          </w:tcPr>
          <w:p w:rsidR="00C177E7" w:rsidRPr="00E2377E" w:rsidRDefault="00C177E7" w:rsidP="00C54DCA">
            <w:pPr>
              <w:ind w:left="-108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0 to 5 yrs of education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842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985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ref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</w:tcPr>
          <w:p w:rsidR="00C177E7" w:rsidRPr="00E2377E" w:rsidRDefault="00C177E7" w:rsidP="00C54DCA">
            <w:pPr>
              <w:ind w:left="-108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 xml:space="preserve">     Vocational school certificate (11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377E">
              <w:rPr>
                <w:sz w:val="20"/>
                <w:szCs w:val="20"/>
                <w:lang w:val="en-GB"/>
              </w:rPr>
              <w:t>yr</w:t>
            </w:r>
            <w:r>
              <w:rPr>
                <w:sz w:val="20"/>
                <w:szCs w:val="20"/>
                <w:lang w:val="en-GB"/>
              </w:rPr>
              <w:t>s</w:t>
            </w:r>
            <w:r w:rsidRPr="00E2377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1.12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5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2</w:t>
            </w:r>
            <w:r w:rsidRPr="00E2377E">
              <w:rPr>
                <w:bCs/>
                <w:sz w:val="20"/>
                <w:szCs w:val="20"/>
                <w:lang w:val="en-GB"/>
              </w:rPr>
              <w:t>6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0.4)</w:t>
            </w:r>
          </w:p>
        </w:tc>
        <w:tc>
          <w:tcPr>
            <w:tcW w:w="1842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39  (0.2)</w:t>
            </w:r>
          </w:p>
        </w:tc>
        <w:tc>
          <w:tcPr>
            <w:tcW w:w="1985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31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1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</w:tcPr>
          <w:p w:rsidR="00C177E7" w:rsidRPr="00E2377E" w:rsidRDefault="00C177E7" w:rsidP="00C54DCA">
            <w:pPr>
              <w:ind w:left="-108"/>
              <w:rPr>
                <w:b/>
                <w:bCs/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 xml:space="preserve">    </w:t>
            </w:r>
            <w:r w:rsidRPr="00E2377E">
              <w:rPr>
                <w:sz w:val="20"/>
                <w:szCs w:val="20"/>
                <w:lang w:val="en-US"/>
              </w:rPr>
              <w:t xml:space="preserve"> </w:t>
            </w:r>
            <w:r w:rsidRPr="00E2377E">
              <w:rPr>
                <w:sz w:val="20"/>
                <w:szCs w:val="20"/>
                <w:lang w:val="en-GB"/>
              </w:rPr>
              <w:t>French junior-school diploma (9 yr</w:t>
            </w:r>
            <w:r>
              <w:rPr>
                <w:sz w:val="20"/>
                <w:szCs w:val="20"/>
                <w:lang w:val="en-GB"/>
              </w:rPr>
              <w:t>s</w:t>
            </w:r>
            <w:r w:rsidRPr="00E2377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1.58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5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1.54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1842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59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0.2)</w:t>
            </w:r>
          </w:p>
        </w:tc>
        <w:tc>
          <w:tcPr>
            <w:tcW w:w="1985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37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1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</w:tcPr>
          <w:p w:rsidR="00C177E7" w:rsidRPr="00E2377E" w:rsidRDefault="00C177E7" w:rsidP="00C54DCA">
            <w:pPr>
              <w:ind w:left="-108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 xml:space="preserve">    </w:t>
            </w:r>
            <w:r w:rsidRPr="00E2377E">
              <w:rPr>
                <w:sz w:val="20"/>
                <w:szCs w:val="20"/>
                <w:lang w:val="en-US"/>
              </w:rPr>
              <w:t xml:space="preserve"> French high-school diplom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2377E">
              <w:rPr>
                <w:sz w:val="20"/>
                <w:szCs w:val="20"/>
                <w:lang w:val="en-GB"/>
              </w:rPr>
              <w:t>(12 yr</w:t>
            </w:r>
            <w:r>
              <w:rPr>
                <w:sz w:val="20"/>
                <w:szCs w:val="20"/>
                <w:lang w:val="en-GB"/>
              </w:rPr>
              <w:t>s</w:t>
            </w:r>
            <w:r w:rsidRPr="00E2377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2.66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1701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1.81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1842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87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2)</w:t>
            </w:r>
          </w:p>
        </w:tc>
        <w:tc>
          <w:tcPr>
            <w:tcW w:w="1985" w:type="dxa"/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0.39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1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ind w:left="-108" w:right="-108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 xml:space="preserve">     Graduate studies (≥14 yr</w:t>
            </w:r>
            <w:r>
              <w:rPr>
                <w:sz w:val="20"/>
                <w:szCs w:val="20"/>
                <w:lang w:val="en-GB"/>
              </w:rPr>
              <w:t>s</w:t>
            </w:r>
            <w:r w:rsidRPr="00E2377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3.45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2.27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1.16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*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7</w:t>
            </w:r>
            <w:r w:rsidRPr="00E2377E">
              <w:rPr>
                <w:bCs/>
                <w:sz w:val="20"/>
                <w:szCs w:val="20"/>
                <w:lang w:val="en-GB"/>
              </w:rPr>
              <w:t xml:space="preserve">  (0.1)</w:t>
            </w:r>
          </w:p>
        </w:tc>
      </w:tr>
      <w:tr w:rsidR="00C177E7" w:rsidRPr="007B4953" w:rsidTr="00C54DCA">
        <w:trPr>
          <w:trHeight w:val="279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 xml:space="preserve"> R²,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sz w:val="20"/>
                <w:szCs w:val="20"/>
                <w:lang w:val="en-GB"/>
              </w:rPr>
            </w:pPr>
            <w:r w:rsidRPr="00E2377E">
              <w:rPr>
                <w:bCs/>
                <w:sz w:val="20"/>
                <w:szCs w:val="20"/>
                <w:lang w:val="en-GB"/>
              </w:rPr>
              <w:t>10.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177E7" w:rsidRPr="00E2377E" w:rsidRDefault="00C177E7" w:rsidP="00C54DCA">
            <w:pPr>
              <w:tabs>
                <w:tab w:val="clear" w:pos="945"/>
              </w:tabs>
              <w:spacing w:beforeLines="20" w:before="48" w:afterLines="20" w:after="48"/>
              <w:jc w:val="center"/>
              <w:rPr>
                <w:sz w:val="20"/>
                <w:szCs w:val="20"/>
                <w:lang w:val="en-GB"/>
              </w:rPr>
            </w:pPr>
            <w:r w:rsidRPr="00E2377E">
              <w:rPr>
                <w:sz w:val="20"/>
                <w:szCs w:val="20"/>
                <w:lang w:val="en-GB"/>
              </w:rPr>
              <w:t>4.5</w:t>
            </w:r>
          </w:p>
        </w:tc>
      </w:tr>
    </w:tbl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vertAlign w:val="superscript"/>
          <w:lang w:val="en-US"/>
        </w:rPr>
      </w:pPr>
    </w:p>
    <w:p w:rsidR="00C177E7" w:rsidRDefault="00C177E7" w:rsidP="00C177E7">
      <w:pPr>
        <w:pStyle w:val="Sansinterligne"/>
        <w:rPr>
          <w:lang w:val="en-US"/>
        </w:rPr>
      </w:pPr>
      <w:r>
        <w:rPr>
          <w:vertAlign w:val="superscript"/>
          <w:lang w:val="en-US"/>
        </w:rPr>
        <w:t>*</w:t>
      </w:r>
      <w:r w:rsidRPr="0084019A">
        <w:rPr>
          <w:lang w:val="en-US"/>
        </w:rPr>
        <w:t xml:space="preserve"> </w:t>
      </w:r>
      <w:r w:rsidR="00E03CE5" w:rsidRPr="0084019A">
        <w:rPr>
          <w:lang w:val="en-US"/>
        </w:rPr>
        <w:t>Coefficient</w:t>
      </w:r>
      <w:r w:rsidRPr="0084019A">
        <w:rPr>
          <w:lang w:val="en-US"/>
        </w:rPr>
        <w:t xml:space="preserve"> significantly different from  0 </w:t>
      </w:r>
      <w:r>
        <w:rPr>
          <w:lang w:val="en-US"/>
        </w:rPr>
        <w:t>(</w:t>
      </w:r>
      <w:r w:rsidRPr="0084019A">
        <w:rPr>
          <w:lang w:val="en-US"/>
        </w:rPr>
        <w:t>p</w:t>
      </w:r>
      <w:r>
        <w:rPr>
          <w:lang w:val="en-US"/>
        </w:rPr>
        <w:t xml:space="preserve"> </w:t>
      </w:r>
      <w:r w:rsidRPr="0084019A">
        <w:rPr>
          <w:lang w:val="en-US"/>
        </w:rPr>
        <w:t>value ≤0.05</w:t>
      </w:r>
      <w:r>
        <w:rPr>
          <w:lang w:val="en-US"/>
        </w:rPr>
        <w:t>)</w:t>
      </w:r>
    </w:p>
    <w:p w:rsidR="00C177E7" w:rsidRPr="0084019A" w:rsidRDefault="00C177E7" w:rsidP="00C177E7">
      <w:pPr>
        <w:pStyle w:val="Sansinterligne"/>
        <w:rPr>
          <w:lang w:val="en-US"/>
        </w:rPr>
      </w:pPr>
      <w:r>
        <w:rPr>
          <w:lang w:val="en-US"/>
        </w:rPr>
        <w:t>Ref, reference; SE, standard error; yrs, years.</w:t>
      </w:r>
      <w:r w:rsidR="00E03CE5">
        <w:rPr>
          <w:lang w:val="en-US"/>
        </w:rPr>
        <w:t>; R</w:t>
      </w:r>
      <w:r w:rsidR="00E03CE5" w:rsidRPr="00E03CE5">
        <w:rPr>
          <w:vertAlign w:val="superscript"/>
          <w:lang w:val="en-US"/>
        </w:rPr>
        <w:t>2</w:t>
      </w:r>
      <w:r w:rsidR="00E03CE5">
        <w:t xml:space="preserve"> : </w:t>
      </w:r>
      <w:bookmarkStart w:id="0" w:name="_GoBack"/>
      <w:bookmarkEnd w:id="0"/>
      <w:r w:rsidR="00E03CE5" w:rsidRPr="00E03CE5">
        <w:rPr>
          <w:lang w:val="en-US"/>
        </w:rPr>
        <w:t>Coefficient of determination</w:t>
      </w:r>
    </w:p>
    <w:p w:rsidR="00C177E7" w:rsidRDefault="00C177E7" w:rsidP="00C177E7">
      <w:pPr>
        <w:spacing w:line="480" w:lineRule="auto"/>
        <w:rPr>
          <w:sz w:val="24"/>
          <w:szCs w:val="24"/>
          <w:lang w:val="en-US"/>
        </w:rPr>
      </w:pPr>
    </w:p>
    <w:sectPr w:rsidR="00C177E7" w:rsidSect="00B02E7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768E" w:rsidRDefault="00C0768E" w:rsidP="00142D95">
      <w:pPr>
        <w:spacing w:after="0" w:line="240" w:lineRule="auto"/>
      </w:pPr>
      <w:r>
        <w:separator/>
      </w:r>
    </w:p>
  </w:endnote>
  <w:endnote w:type="continuationSeparator" w:id="0">
    <w:p w:rsidR="00C0768E" w:rsidRDefault="00C0768E" w:rsidP="00142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768E" w:rsidRDefault="00C0768E" w:rsidP="00142D95">
      <w:pPr>
        <w:spacing w:after="0" w:line="240" w:lineRule="auto"/>
      </w:pPr>
      <w:r>
        <w:separator/>
      </w:r>
    </w:p>
  </w:footnote>
  <w:footnote w:type="continuationSeparator" w:id="0">
    <w:p w:rsidR="00C0768E" w:rsidRDefault="00C0768E" w:rsidP="00142D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22xv9a4aswtuetwx45a20xartas2f02x9d&quot;&gt;Bibliographie_Marieta&lt;record-ids&gt;&lt;item&gt;4&lt;/item&gt;&lt;item&gt;12&lt;/item&gt;&lt;item&gt;13&lt;/item&gt;&lt;item&gt;14&lt;/item&gt;&lt;item&gt;15&lt;/item&gt;&lt;item&gt;18&lt;/item&gt;&lt;item&gt;19&lt;/item&gt;&lt;item&gt;29&lt;/item&gt;&lt;item&gt;30&lt;/item&gt;&lt;item&gt;32&lt;/item&gt;&lt;item&gt;33&lt;/item&gt;&lt;item&gt;34&lt;/item&gt;&lt;item&gt;35&lt;/item&gt;&lt;item&gt;36&lt;/item&gt;&lt;item&gt;37&lt;/item&gt;&lt;item&gt;131&lt;/item&gt;&lt;item&gt;163&lt;/item&gt;&lt;item&gt;165&lt;/item&gt;&lt;item&gt;167&lt;/item&gt;&lt;item&gt;170&lt;/item&gt;&lt;item&gt;171&lt;/item&gt;&lt;item&gt;172&lt;/item&gt;&lt;item&gt;173&lt;/item&gt;&lt;item&gt;203&lt;/item&gt;&lt;item&gt;206&lt;/item&gt;&lt;item&gt;208&lt;/item&gt;&lt;item&gt;220&lt;/item&gt;&lt;item&gt;228&lt;/item&gt;&lt;item&gt;229&lt;/item&gt;&lt;item&gt;242&lt;/item&gt;&lt;item&gt;251&lt;/item&gt;&lt;item&gt;252&lt;/item&gt;&lt;item&gt;253&lt;/item&gt;&lt;/record-ids&gt;&lt;/item&gt;&lt;/Libraries&gt;"/>
  </w:docVars>
  <w:rsids>
    <w:rsidRoot w:val="00630122"/>
    <w:rsid w:val="00003579"/>
    <w:rsid w:val="00005A58"/>
    <w:rsid w:val="00005BBA"/>
    <w:rsid w:val="000107B2"/>
    <w:rsid w:val="0001304E"/>
    <w:rsid w:val="00013436"/>
    <w:rsid w:val="00024C48"/>
    <w:rsid w:val="000254B1"/>
    <w:rsid w:val="0002562D"/>
    <w:rsid w:val="000302E0"/>
    <w:rsid w:val="000557C1"/>
    <w:rsid w:val="00060904"/>
    <w:rsid w:val="000807CB"/>
    <w:rsid w:val="00095046"/>
    <w:rsid w:val="00095B9E"/>
    <w:rsid w:val="000962DF"/>
    <w:rsid w:val="0009637A"/>
    <w:rsid w:val="000A31F4"/>
    <w:rsid w:val="000A74BA"/>
    <w:rsid w:val="000A7F11"/>
    <w:rsid w:val="000B1526"/>
    <w:rsid w:val="000B3E26"/>
    <w:rsid w:val="000B4CEE"/>
    <w:rsid w:val="000B7940"/>
    <w:rsid w:val="000C24E7"/>
    <w:rsid w:val="000C3CD7"/>
    <w:rsid w:val="000C5C15"/>
    <w:rsid w:val="000D1537"/>
    <w:rsid w:val="000D321A"/>
    <w:rsid w:val="000D79A4"/>
    <w:rsid w:val="000D7E9A"/>
    <w:rsid w:val="000E0031"/>
    <w:rsid w:val="000E24BE"/>
    <w:rsid w:val="000E328E"/>
    <w:rsid w:val="000F0B75"/>
    <w:rsid w:val="000F28BA"/>
    <w:rsid w:val="000F5F6D"/>
    <w:rsid w:val="00100241"/>
    <w:rsid w:val="0010324D"/>
    <w:rsid w:val="001049F2"/>
    <w:rsid w:val="00111919"/>
    <w:rsid w:val="00114C22"/>
    <w:rsid w:val="001209C1"/>
    <w:rsid w:val="001263CF"/>
    <w:rsid w:val="00126FEE"/>
    <w:rsid w:val="00130254"/>
    <w:rsid w:val="00130C82"/>
    <w:rsid w:val="00142D95"/>
    <w:rsid w:val="00150F1C"/>
    <w:rsid w:val="00153114"/>
    <w:rsid w:val="00155DF5"/>
    <w:rsid w:val="00157FB4"/>
    <w:rsid w:val="001601FD"/>
    <w:rsid w:val="00160ADE"/>
    <w:rsid w:val="001618B4"/>
    <w:rsid w:val="001664DE"/>
    <w:rsid w:val="00171713"/>
    <w:rsid w:val="001720C1"/>
    <w:rsid w:val="00175803"/>
    <w:rsid w:val="0018327F"/>
    <w:rsid w:val="001837C4"/>
    <w:rsid w:val="0019741E"/>
    <w:rsid w:val="001A33B5"/>
    <w:rsid w:val="001B13B1"/>
    <w:rsid w:val="001B1509"/>
    <w:rsid w:val="001B2D5F"/>
    <w:rsid w:val="001C2B17"/>
    <w:rsid w:val="001D6A82"/>
    <w:rsid w:val="001F404E"/>
    <w:rsid w:val="001F7881"/>
    <w:rsid w:val="00200C28"/>
    <w:rsid w:val="002169CD"/>
    <w:rsid w:val="00225837"/>
    <w:rsid w:val="0023162E"/>
    <w:rsid w:val="00237069"/>
    <w:rsid w:val="00250E1C"/>
    <w:rsid w:val="00253A2D"/>
    <w:rsid w:val="00255420"/>
    <w:rsid w:val="0025567F"/>
    <w:rsid w:val="00255C99"/>
    <w:rsid w:val="00256697"/>
    <w:rsid w:val="0025680A"/>
    <w:rsid w:val="0026303A"/>
    <w:rsid w:val="00270FDD"/>
    <w:rsid w:val="002722F3"/>
    <w:rsid w:val="00277E70"/>
    <w:rsid w:val="00281C51"/>
    <w:rsid w:val="00284361"/>
    <w:rsid w:val="00284DF2"/>
    <w:rsid w:val="0029148F"/>
    <w:rsid w:val="002B5EEF"/>
    <w:rsid w:val="002B7658"/>
    <w:rsid w:val="002C0D4D"/>
    <w:rsid w:val="002C2BD8"/>
    <w:rsid w:val="002C47C9"/>
    <w:rsid w:val="002C7886"/>
    <w:rsid w:val="002D033B"/>
    <w:rsid w:val="002D066A"/>
    <w:rsid w:val="002D1D41"/>
    <w:rsid w:val="002D2413"/>
    <w:rsid w:val="002D7C64"/>
    <w:rsid w:val="002E6735"/>
    <w:rsid w:val="002E7138"/>
    <w:rsid w:val="002F3809"/>
    <w:rsid w:val="002F5D6A"/>
    <w:rsid w:val="002F7CE1"/>
    <w:rsid w:val="00300C40"/>
    <w:rsid w:val="00306F96"/>
    <w:rsid w:val="00312F94"/>
    <w:rsid w:val="00314F96"/>
    <w:rsid w:val="00321EA5"/>
    <w:rsid w:val="00324E26"/>
    <w:rsid w:val="00341527"/>
    <w:rsid w:val="003448E3"/>
    <w:rsid w:val="00352481"/>
    <w:rsid w:val="00356988"/>
    <w:rsid w:val="00366366"/>
    <w:rsid w:val="0037707C"/>
    <w:rsid w:val="00381FB6"/>
    <w:rsid w:val="00382828"/>
    <w:rsid w:val="00383784"/>
    <w:rsid w:val="00390296"/>
    <w:rsid w:val="0039115F"/>
    <w:rsid w:val="003937F2"/>
    <w:rsid w:val="003A4565"/>
    <w:rsid w:val="003C6801"/>
    <w:rsid w:val="003C7D7B"/>
    <w:rsid w:val="003D4001"/>
    <w:rsid w:val="003E2248"/>
    <w:rsid w:val="003F4F2D"/>
    <w:rsid w:val="004071A0"/>
    <w:rsid w:val="00410229"/>
    <w:rsid w:val="00414A4D"/>
    <w:rsid w:val="00416688"/>
    <w:rsid w:val="004171B0"/>
    <w:rsid w:val="00427BC3"/>
    <w:rsid w:val="00442D29"/>
    <w:rsid w:val="00453147"/>
    <w:rsid w:val="00454372"/>
    <w:rsid w:val="00457CD7"/>
    <w:rsid w:val="00464671"/>
    <w:rsid w:val="004666A3"/>
    <w:rsid w:val="00472CCF"/>
    <w:rsid w:val="004739A1"/>
    <w:rsid w:val="00484630"/>
    <w:rsid w:val="00484C85"/>
    <w:rsid w:val="00484D4C"/>
    <w:rsid w:val="00490D24"/>
    <w:rsid w:val="004949AE"/>
    <w:rsid w:val="004965AD"/>
    <w:rsid w:val="004967A6"/>
    <w:rsid w:val="004A192E"/>
    <w:rsid w:val="004A4867"/>
    <w:rsid w:val="004A5842"/>
    <w:rsid w:val="004A6BCD"/>
    <w:rsid w:val="004B4E17"/>
    <w:rsid w:val="004B5283"/>
    <w:rsid w:val="004C591B"/>
    <w:rsid w:val="004C620E"/>
    <w:rsid w:val="004C79E1"/>
    <w:rsid w:val="004D18E8"/>
    <w:rsid w:val="004D2085"/>
    <w:rsid w:val="004D22F4"/>
    <w:rsid w:val="004D3FBB"/>
    <w:rsid w:val="004D7F15"/>
    <w:rsid w:val="004E73F6"/>
    <w:rsid w:val="004F343D"/>
    <w:rsid w:val="004F4340"/>
    <w:rsid w:val="004F43A0"/>
    <w:rsid w:val="004F4762"/>
    <w:rsid w:val="004F5802"/>
    <w:rsid w:val="00503D15"/>
    <w:rsid w:val="00507CE7"/>
    <w:rsid w:val="00513AB1"/>
    <w:rsid w:val="00514360"/>
    <w:rsid w:val="00517B28"/>
    <w:rsid w:val="0052229F"/>
    <w:rsid w:val="00531021"/>
    <w:rsid w:val="00540495"/>
    <w:rsid w:val="0054557F"/>
    <w:rsid w:val="00546DB2"/>
    <w:rsid w:val="005530ED"/>
    <w:rsid w:val="005659CC"/>
    <w:rsid w:val="00567EBC"/>
    <w:rsid w:val="00572051"/>
    <w:rsid w:val="00572367"/>
    <w:rsid w:val="00574266"/>
    <w:rsid w:val="00574FD4"/>
    <w:rsid w:val="0058290C"/>
    <w:rsid w:val="00584799"/>
    <w:rsid w:val="005866C7"/>
    <w:rsid w:val="005911D9"/>
    <w:rsid w:val="00591B6E"/>
    <w:rsid w:val="00593B6B"/>
    <w:rsid w:val="00593FF6"/>
    <w:rsid w:val="005C12C8"/>
    <w:rsid w:val="005C234A"/>
    <w:rsid w:val="005C5541"/>
    <w:rsid w:val="005C5E97"/>
    <w:rsid w:val="005D085D"/>
    <w:rsid w:val="005D28E0"/>
    <w:rsid w:val="005D5623"/>
    <w:rsid w:val="005E0F0F"/>
    <w:rsid w:val="005E55DE"/>
    <w:rsid w:val="0060032C"/>
    <w:rsid w:val="00602169"/>
    <w:rsid w:val="00611A47"/>
    <w:rsid w:val="00614230"/>
    <w:rsid w:val="00614603"/>
    <w:rsid w:val="0061593B"/>
    <w:rsid w:val="00620752"/>
    <w:rsid w:val="00622CA2"/>
    <w:rsid w:val="006262CE"/>
    <w:rsid w:val="00630122"/>
    <w:rsid w:val="00630FA5"/>
    <w:rsid w:val="00633281"/>
    <w:rsid w:val="00636BE0"/>
    <w:rsid w:val="00644A9A"/>
    <w:rsid w:val="00645ED2"/>
    <w:rsid w:val="00646D6E"/>
    <w:rsid w:val="006542F5"/>
    <w:rsid w:val="00661320"/>
    <w:rsid w:val="0067584F"/>
    <w:rsid w:val="00680CDC"/>
    <w:rsid w:val="006829F6"/>
    <w:rsid w:val="00684468"/>
    <w:rsid w:val="006928C9"/>
    <w:rsid w:val="006A5135"/>
    <w:rsid w:val="006A55C7"/>
    <w:rsid w:val="006A7DC7"/>
    <w:rsid w:val="006B7778"/>
    <w:rsid w:val="006B7A79"/>
    <w:rsid w:val="006C558D"/>
    <w:rsid w:val="006C5929"/>
    <w:rsid w:val="006D146A"/>
    <w:rsid w:val="006E3F51"/>
    <w:rsid w:val="006E472A"/>
    <w:rsid w:val="006E78E5"/>
    <w:rsid w:val="006F3313"/>
    <w:rsid w:val="006F47E8"/>
    <w:rsid w:val="006F4D4F"/>
    <w:rsid w:val="006F652E"/>
    <w:rsid w:val="007025D4"/>
    <w:rsid w:val="00703BB1"/>
    <w:rsid w:val="0070675F"/>
    <w:rsid w:val="00710F8C"/>
    <w:rsid w:val="00711190"/>
    <w:rsid w:val="00712E3F"/>
    <w:rsid w:val="0072645C"/>
    <w:rsid w:val="00727C56"/>
    <w:rsid w:val="0073135B"/>
    <w:rsid w:val="007313BE"/>
    <w:rsid w:val="00731C14"/>
    <w:rsid w:val="007332AD"/>
    <w:rsid w:val="0073507B"/>
    <w:rsid w:val="00740B0F"/>
    <w:rsid w:val="0074166F"/>
    <w:rsid w:val="00743C39"/>
    <w:rsid w:val="00744F4E"/>
    <w:rsid w:val="007453E7"/>
    <w:rsid w:val="00745D21"/>
    <w:rsid w:val="00754403"/>
    <w:rsid w:val="00756579"/>
    <w:rsid w:val="00760D50"/>
    <w:rsid w:val="0077359C"/>
    <w:rsid w:val="00773ADC"/>
    <w:rsid w:val="007809AB"/>
    <w:rsid w:val="0078537A"/>
    <w:rsid w:val="007865C4"/>
    <w:rsid w:val="00786707"/>
    <w:rsid w:val="00787808"/>
    <w:rsid w:val="00790988"/>
    <w:rsid w:val="007948AE"/>
    <w:rsid w:val="007A2D98"/>
    <w:rsid w:val="007B0800"/>
    <w:rsid w:val="007B31AD"/>
    <w:rsid w:val="007B3478"/>
    <w:rsid w:val="007B690D"/>
    <w:rsid w:val="007B7063"/>
    <w:rsid w:val="007B7C6C"/>
    <w:rsid w:val="007C598E"/>
    <w:rsid w:val="007C7B92"/>
    <w:rsid w:val="007D05CC"/>
    <w:rsid w:val="007D6CE8"/>
    <w:rsid w:val="007E1595"/>
    <w:rsid w:val="007E4C10"/>
    <w:rsid w:val="007E7F67"/>
    <w:rsid w:val="007F0876"/>
    <w:rsid w:val="007F3091"/>
    <w:rsid w:val="007F63D5"/>
    <w:rsid w:val="008005D3"/>
    <w:rsid w:val="0080215A"/>
    <w:rsid w:val="008064DF"/>
    <w:rsid w:val="008115E6"/>
    <w:rsid w:val="00811C93"/>
    <w:rsid w:val="00812CBB"/>
    <w:rsid w:val="0082438A"/>
    <w:rsid w:val="0083422C"/>
    <w:rsid w:val="00835FE1"/>
    <w:rsid w:val="00840E74"/>
    <w:rsid w:val="0084315F"/>
    <w:rsid w:val="008447D5"/>
    <w:rsid w:val="008455AC"/>
    <w:rsid w:val="00850A87"/>
    <w:rsid w:val="00853487"/>
    <w:rsid w:val="008616F2"/>
    <w:rsid w:val="0086482C"/>
    <w:rsid w:val="008665B7"/>
    <w:rsid w:val="00867322"/>
    <w:rsid w:val="0087103B"/>
    <w:rsid w:val="008744E7"/>
    <w:rsid w:val="00876F54"/>
    <w:rsid w:val="00877C07"/>
    <w:rsid w:val="00880EE9"/>
    <w:rsid w:val="0088191D"/>
    <w:rsid w:val="0088348D"/>
    <w:rsid w:val="0088654C"/>
    <w:rsid w:val="00887916"/>
    <w:rsid w:val="0089096F"/>
    <w:rsid w:val="00897119"/>
    <w:rsid w:val="008A0286"/>
    <w:rsid w:val="008B207D"/>
    <w:rsid w:val="008B73E4"/>
    <w:rsid w:val="008D06AD"/>
    <w:rsid w:val="008D3BFF"/>
    <w:rsid w:val="008E0142"/>
    <w:rsid w:val="008E29A9"/>
    <w:rsid w:val="008E6039"/>
    <w:rsid w:val="008E61FE"/>
    <w:rsid w:val="008F2D57"/>
    <w:rsid w:val="008F76D5"/>
    <w:rsid w:val="00905161"/>
    <w:rsid w:val="00913195"/>
    <w:rsid w:val="009201A7"/>
    <w:rsid w:val="0092348E"/>
    <w:rsid w:val="009265DB"/>
    <w:rsid w:val="0093549E"/>
    <w:rsid w:val="009414E6"/>
    <w:rsid w:val="009464CC"/>
    <w:rsid w:val="009474E1"/>
    <w:rsid w:val="00951178"/>
    <w:rsid w:val="00952836"/>
    <w:rsid w:val="00952955"/>
    <w:rsid w:val="00952D47"/>
    <w:rsid w:val="0096070A"/>
    <w:rsid w:val="0096352E"/>
    <w:rsid w:val="009666E5"/>
    <w:rsid w:val="00970B04"/>
    <w:rsid w:val="00972F2B"/>
    <w:rsid w:val="00974683"/>
    <w:rsid w:val="00975704"/>
    <w:rsid w:val="00981F4F"/>
    <w:rsid w:val="00983E1D"/>
    <w:rsid w:val="009905EF"/>
    <w:rsid w:val="0099233B"/>
    <w:rsid w:val="009A4576"/>
    <w:rsid w:val="009A6551"/>
    <w:rsid w:val="009B2A59"/>
    <w:rsid w:val="009B2F2B"/>
    <w:rsid w:val="009B40E5"/>
    <w:rsid w:val="009D0144"/>
    <w:rsid w:val="009D6126"/>
    <w:rsid w:val="009E3EA3"/>
    <w:rsid w:val="009E6C32"/>
    <w:rsid w:val="009F3C17"/>
    <w:rsid w:val="00A04561"/>
    <w:rsid w:val="00A05B72"/>
    <w:rsid w:val="00A10A83"/>
    <w:rsid w:val="00A11107"/>
    <w:rsid w:val="00A11843"/>
    <w:rsid w:val="00A163F8"/>
    <w:rsid w:val="00A16DFA"/>
    <w:rsid w:val="00A17BDF"/>
    <w:rsid w:val="00A27CEE"/>
    <w:rsid w:val="00A30986"/>
    <w:rsid w:val="00A37DAE"/>
    <w:rsid w:val="00A41543"/>
    <w:rsid w:val="00A456AD"/>
    <w:rsid w:val="00A4654D"/>
    <w:rsid w:val="00A51934"/>
    <w:rsid w:val="00A62A1F"/>
    <w:rsid w:val="00A64015"/>
    <w:rsid w:val="00A647F4"/>
    <w:rsid w:val="00A65AC9"/>
    <w:rsid w:val="00A800CC"/>
    <w:rsid w:val="00A81E13"/>
    <w:rsid w:val="00A840EE"/>
    <w:rsid w:val="00A86FD0"/>
    <w:rsid w:val="00A87928"/>
    <w:rsid w:val="00A9770A"/>
    <w:rsid w:val="00AA767E"/>
    <w:rsid w:val="00AB0F8D"/>
    <w:rsid w:val="00AB2911"/>
    <w:rsid w:val="00AB5FF2"/>
    <w:rsid w:val="00AC3AB2"/>
    <w:rsid w:val="00AC5152"/>
    <w:rsid w:val="00AD43B9"/>
    <w:rsid w:val="00AE2F0B"/>
    <w:rsid w:val="00AE603E"/>
    <w:rsid w:val="00AF08A3"/>
    <w:rsid w:val="00AF2C52"/>
    <w:rsid w:val="00AF6ABD"/>
    <w:rsid w:val="00B0091F"/>
    <w:rsid w:val="00B02E7A"/>
    <w:rsid w:val="00B03E5A"/>
    <w:rsid w:val="00B06423"/>
    <w:rsid w:val="00B12986"/>
    <w:rsid w:val="00B17869"/>
    <w:rsid w:val="00B21420"/>
    <w:rsid w:val="00B242E3"/>
    <w:rsid w:val="00B278C2"/>
    <w:rsid w:val="00B43E2F"/>
    <w:rsid w:val="00B4668F"/>
    <w:rsid w:val="00B466A5"/>
    <w:rsid w:val="00B501B0"/>
    <w:rsid w:val="00B508C6"/>
    <w:rsid w:val="00B55F8D"/>
    <w:rsid w:val="00B563B4"/>
    <w:rsid w:val="00B624D7"/>
    <w:rsid w:val="00B64DAB"/>
    <w:rsid w:val="00B65B85"/>
    <w:rsid w:val="00B70B65"/>
    <w:rsid w:val="00B746D2"/>
    <w:rsid w:val="00B80554"/>
    <w:rsid w:val="00B8240A"/>
    <w:rsid w:val="00B833A8"/>
    <w:rsid w:val="00B935AE"/>
    <w:rsid w:val="00B93F17"/>
    <w:rsid w:val="00B96F3C"/>
    <w:rsid w:val="00BA3AD9"/>
    <w:rsid w:val="00BB5B71"/>
    <w:rsid w:val="00BB6C1F"/>
    <w:rsid w:val="00BC17AA"/>
    <w:rsid w:val="00BC4D7F"/>
    <w:rsid w:val="00BD1CF7"/>
    <w:rsid w:val="00BD3DDA"/>
    <w:rsid w:val="00BD5E27"/>
    <w:rsid w:val="00BE321E"/>
    <w:rsid w:val="00BE42CD"/>
    <w:rsid w:val="00BE48DC"/>
    <w:rsid w:val="00BE5184"/>
    <w:rsid w:val="00BE536E"/>
    <w:rsid w:val="00BF0FC8"/>
    <w:rsid w:val="00BF2D81"/>
    <w:rsid w:val="00BF3B61"/>
    <w:rsid w:val="00BF5947"/>
    <w:rsid w:val="00BF7AF5"/>
    <w:rsid w:val="00C00F85"/>
    <w:rsid w:val="00C02B31"/>
    <w:rsid w:val="00C06CD1"/>
    <w:rsid w:val="00C0768E"/>
    <w:rsid w:val="00C12CB1"/>
    <w:rsid w:val="00C177E7"/>
    <w:rsid w:val="00C217C3"/>
    <w:rsid w:val="00C230BC"/>
    <w:rsid w:val="00C23643"/>
    <w:rsid w:val="00C24D21"/>
    <w:rsid w:val="00C32C9B"/>
    <w:rsid w:val="00C4169A"/>
    <w:rsid w:val="00C47FD8"/>
    <w:rsid w:val="00C51509"/>
    <w:rsid w:val="00C5172C"/>
    <w:rsid w:val="00C6766B"/>
    <w:rsid w:val="00C73213"/>
    <w:rsid w:val="00C73701"/>
    <w:rsid w:val="00C81D94"/>
    <w:rsid w:val="00C8322B"/>
    <w:rsid w:val="00C86779"/>
    <w:rsid w:val="00C96211"/>
    <w:rsid w:val="00C97C99"/>
    <w:rsid w:val="00CA1FD6"/>
    <w:rsid w:val="00CA232C"/>
    <w:rsid w:val="00CA2DBC"/>
    <w:rsid w:val="00CA671A"/>
    <w:rsid w:val="00CB6C34"/>
    <w:rsid w:val="00CB7150"/>
    <w:rsid w:val="00CC1FF4"/>
    <w:rsid w:val="00CC37BD"/>
    <w:rsid w:val="00CD1F54"/>
    <w:rsid w:val="00CE37B8"/>
    <w:rsid w:val="00CE4615"/>
    <w:rsid w:val="00CE49F4"/>
    <w:rsid w:val="00CE4A98"/>
    <w:rsid w:val="00CE6CE7"/>
    <w:rsid w:val="00D020A9"/>
    <w:rsid w:val="00D020BC"/>
    <w:rsid w:val="00D03785"/>
    <w:rsid w:val="00D11F04"/>
    <w:rsid w:val="00D12D62"/>
    <w:rsid w:val="00D15A51"/>
    <w:rsid w:val="00D165B2"/>
    <w:rsid w:val="00D21B85"/>
    <w:rsid w:val="00D2243B"/>
    <w:rsid w:val="00D22D32"/>
    <w:rsid w:val="00D303D2"/>
    <w:rsid w:val="00D30B65"/>
    <w:rsid w:val="00D33A8F"/>
    <w:rsid w:val="00D3551D"/>
    <w:rsid w:val="00D37BE3"/>
    <w:rsid w:val="00D527A6"/>
    <w:rsid w:val="00D557F4"/>
    <w:rsid w:val="00D6375A"/>
    <w:rsid w:val="00D6382D"/>
    <w:rsid w:val="00D67B11"/>
    <w:rsid w:val="00D710EC"/>
    <w:rsid w:val="00D765D8"/>
    <w:rsid w:val="00D77C59"/>
    <w:rsid w:val="00D837EE"/>
    <w:rsid w:val="00D840B8"/>
    <w:rsid w:val="00D92041"/>
    <w:rsid w:val="00D96C30"/>
    <w:rsid w:val="00D97624"/>
    <w:rsid w:val="00DB1FF8"/>
    <w:rsid w:val="00DB423F"/>
    <w:rsid w:val="00DC202C"/>
    <w:rsid w:val="00DC6602"/>
    <w:rsid w:val="00DC699A"/>
    <w:rsid w:val="00DC7F40"/>
    <w:rsid w:val="00DD1043"/>
    <w:rsid w:val="00DD13C5"/>
    <w:rsid w:val="00DD15DD"/>
    <w:rsid w:val="00DE58F1"/>
    <w:rsid w:val="00DE67EB"/>
    <w:rsid w:val="00DF5E59"/>
    <w:rsid w:val="00E01688"/>
    <w:rsid w:val="00E03CE5"/>
    <w:rsid w:val="00E07D60"/>
    <w:rsid w:val="00E07E5B"/>
    <w:rsid w:val="00E128BC"/>
    <w:rsid w:val="00E16F5D"/>
    <w:rsid w:val="00E17866"/>
    <w:rsid w:val="00E214AE"/>
    <w:rsid w:val="00E21C5E"/>
    <w:rsid w:val="00E333D7"/>
    <w:rsid w:val="00E36726"/>
    <w:rsid w:val="00E37D43"/>
    <w:rsid w:val="00E43AFE"/>
    <w:rsid w:val="00E500AF"/>
    <w:rsid w:val="00E50CA0"/>
    <w:rsid w:val="00E663BB"/>
    <w:rsid w:val="00E705CD"/>
    <w:rsid w:val="00E71DB6"/>
    <w:rsid w:val="00E84477"/>
    <w:rsid w:val="00E84BD8"/>
    <w:rsid w:val="00E84D76"/>
    <w:rsid w:val="00E863C3"/>
    <w:rsid w:val="00E86D8C"/>
    <w:rsid w:val="00E9122D"/>
    <w:rsid w:val="00E95708"/>
    <w:rsid w:val="00EA490E"/>
    <w:rsid w:val="00EB34A6"/>
    <w:rsid w:val="00EB5CC5"/>
    <w:rsid w:val="00ED46B0"/>
    <w:rsid w:val="00EE381D"/>
    <w:rsid w:val="00EE4744"/>
    <w:rsid w:val="00EF104B"/>
    <w:rsid w:val="00EF24E7"/>
    <w:rsid w:val="00F00FB6"/>
    <w:rsid w:val="00F0267F"/>
    <w:rsid w:val="00F3790F"/>
    <w:rsid w:val="00F37D69"/>
    <w:rsid w:val="00F4653F"/>
    <w:rsid w:val="00F4758E"/>
    <w:rsid w:val="00F50790"/>
    <w:rsid w:val="00F50AD9"/>
    <w:rsid w:val="00F54FEF"/>
    <w:rsid w:val="00F6059A"/>
    <w:rsid w:val="00F62F7D"/>
    <w:rsid w:val="00F700D2"/>
    <w:rsid w:val="00F7060B"/>
    <w:rsid w:val="00F71CC5"/>
    <w:rsid w:val="00F773AA"/>
    <w:rsid w:val="00F82EFC"/>
    <w:rsid w:val="00F86CD2"/>
    <w:rsid w:val="00FA0510"/>
    <w:rsid w:val="00FA2A97"/>
    <w:rsid w:val="00FA671A"/>
    <w:rsid w:val="00FA79AB"/>
    <w:rsid w:val="00FB038F"/>
    <w:rsid w:val="00FB0757"/>
    <w:rsid w:val="00FC51B9"/>
    <w:rsid w:val="00FD11CF"/>
    <w:rsid w:val="00FD16BC"/>
    <w:rsid w:val="00FE0504"/>
    <w:rsid w:val="00FE0C68"/>
    <w:rsid w:val="00FE109C"/>
    <w:rsid w:val="00FE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70CAA77-DBB9-4A5B-96E1-DF20855A1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4DF"/>
    <w:pPr>
      <w:tabs>
        <w:tab w:val="left" w:pos="945"/>
      </w:tabs>
    </w:pPr>
    <w:rPr>
      <w:rFonts w:ascii="Times New Roman" w:hAnsi="Times New Roman" w:cs="Times New Roman"/>
      <w:szCs w:val="32"/>
    </w:rPr>
  </w:style>
  <w:style w:type="paragraph" w:styleId="Titre1">
    <w:name w:val="heading 1"/>
    <w:basedOn w:val="Normal"/>
    <w:next w:val="Normal"/>
    <w:link w:val="Titre1Car"/>
    <w:uiPriority w:val="9"/>
    <w:qFormat/>
    <w:rsid w:val="00B563B4"/>
    <w:pPr>
      <w:keepNext/>
      <w:keepLines/>
      <w:tabs>
        <w:tab w:val="clear" w:pos="945"/>
      </w:tabs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563B4"/>
    <w:pPr>
      <w:keepNext/>
      <w:keepLines/>
      <w:tabs>
        <w:tab w:val="clear" w:pos="945"/>
      </w:tabs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563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563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B563B4"/>
    <w:pPr>
      <w:tabs>
        <w:tab w:val="clear" w:pos="945"/>
      </w:tabs>
      <w:ind w:left="720"/>
      <w:contextualSpacing/>
    </w:pPr>
    <w:rPr>
      <w:rFonts w:asciiTheme="minorHAnsi" w:hAnsiTheme="minorHAnsi" w:cstheme="minorBidi"/>
      <w:szCs w:val="22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563B4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D3551D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0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C28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Policepardfaut"/>
    <w:rsid w:val="0002562D"/>
  </w:style>
  <w:style w:type="character" w:customStyle="1" w:styleId="hps">
    <w:name w:val="hps"/>
    <w:basedOn w:val="Policepardfaut"/>
    <w:rsid w:val="0002562D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81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81F4F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790988"/>
    <w:pPr>
      <w:spacing w:after="0" w:line="240" w:lineRule="auto"/>
    </w:pPr>
    <w:rPr>
      <w:rFonts w:ascii="Calibri" w:eastAsia="Times New Roman" w:hAnsi="Calibri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556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56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567F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56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567F"/>
    <w:rPr>
      <w:rFonts w:ascii="Times New Roman" w:hAnsi="Times New Roman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142D95"/>
    <w:pPr>
      <w:tabs>
        <w:tab w:val="clear" w:pos="945"/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2D95"/>
    <w:rPr>
      <w:rFonts w:ascii="Times New Roman" w:hAnsi="Times New Roman" w:cs="Times New Roman"/>
      <w:szCs w:val="32"/>
    </w:rPr>
  </w:style>
  <w:style w:type="paragraph" w:styleId="Pieddepage">
    <w:name w:val="footer"/>
    <w:basedOn w:val="Normal"/>
    <w:link w:val="PieddepageCar"/>
    <w:uiPriority w:val="99"/>
    <w:unhideWhenUsed/>
    <w:rsid w:val="00142D95"/>
    <w:pPr>
      <w:tabs>
        <w:tab w:val="clear" w:pos="945"/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2D95"/>
    <w:rPr>
      <w:rFonts w:ascii="Times New Roman" w:hAnsi="Times New Roman" w:cs="Times New Roman"/>
      <w:szCs w:val="32"/>
    </w:rPr>
  </w:style>
  <w:style w:type="table" w:styleId="Grilledutableau">
    <w:name w:val="Table Grid"/>
    <w:basedOn w:val="TableauNormal"/>
    <w:uiPriority w:val="59"/>
    <w:rsid w:val="005530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11">
    <w:name w:val="Ombrage clair111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2">
    <w:name w:val="Ombrage clair12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1">
    <w:name w:val="Ombrage clair21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21">
    <w:name w:val="Ombrage clair121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22">
    <w:name w:val="Ombrage clair122"/>
    <w:basedOn w:val="TableauNormal"/>
    <w:uiPriority w:val="60"/>
    <w:rsid w:val="005530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6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6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0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FAAA58-C50E-4E48-B1A2-A64DF43B2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TUDIANT</dc:creator>
  <cp:lastModifiedBy>MURA THIBAULT</cp:lastModifiedBy>
  <cp:revision>6</cp:revision>
  <cp:lastPrinted>2016-07-01T10:05:00Z</cp:lastPrinted>
  <dcterms:created xsi:type="dcterms:W3CDTF">2016-09-30T14:53:00Z</dcterms:created>
  <dcterms:modified xsi:type="dcterms:W3CDTF">2016-10-05T10:02:00Z</dcterms:modified>
</cp:coreProperties>
</file>